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5E8EC" w14:textId="0ABC769B" w:rsidR="00537E21" w:rsidRDefault="00537E21" w:rsidP="00537E21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83254F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7-1. Associations between placebo analgesia and differences between high pain expectancy and low pain </w:t>
      </w:r>
      <w:proofErr w:type="spellStart"/>
      <w:r>
        <w:rPr>
          <w:rFonts w:ascii="Arial" w:hAnsi="Arial" w:cs="Arial"/>
          <w:sz w:val="22"/>
          <w:szCs w:val="22"/>
        </w:rPr>
        <w:t>expectancy.</w:t>
      </w:r>
      <w:r>
        <w:rPr>
          <w:rFonts w:ascii="Arial" w:hAnsi="Arial" w:cs="Arial"/>
          <w:sz w:val="22"/>
          <w:szCs w:val="22"/>
          <w:vertAlign w:val="superscript"/>
        </w:rPr>
        <w:t>h</w:t>
      </w:r>
      <w:proofErr w:type="spellEnd"/>
    </w:p>
    <w:p w14:paraId="6F056186" w14:textId="77777777" w:rsidR="00537E21" w:rsidRDefault="00537E21" w:rsidP="00537E21">
      <w:pPr>
        <w:rPr>
          <w:rFonts w:ascii="Arial" w:hAnsi="Arial" w:cs="Arial"/>
          <w:sz w:val="22"/>
          <w:szCs w:val="22"/>
          <w:vertAlign w:val="superscript"/>
        </w:rPr>
      </w:pP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8"/>
        <w:gridCol w:w="2254"/>
        <w:gridCol w:w="2336"/>
        <w:gridCol w:w="539"/>
        <w:gridCol w:w="558"/>
        <w:gridCol w:w="658"/>
        <w:gridCol w:w="580"/>
        <w:gridCol w:w="819"/>
        <w:gridCol w:w="818"/>
      </w:tblGrid>
      <w:tr w:rsidR="00537E21" w:rsidRPr="00E12C9B" w14:paraId="2333A177" w14:textId="77777777" w:rsidTr="001B7C7D">
        <w:trPr>
          <w:trHeight w:val="14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7B4FE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B6603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95D009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AA9A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A86D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82C70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A663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FD31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E12C9B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249B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537E21" w:rsidRPr="00E12C9B" w14:paraId="3413DDD2" w14:textId="77777777" w:rsidTr="001B7C7D">
        <w:trPr>
          <w:trHeight w:val="144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C628D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FDR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19E5C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90A7B5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7EAF3C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155A9B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19C8F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201941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759D78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26C9AD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1848769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31914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A0839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E5872F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7FE0A1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95011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E14BE8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29D1CE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62B37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8B97B9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72CB747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A454A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0F7D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7078F4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CE28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EC7173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C9190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D1E9A1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FC6EEC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83EBB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54A6420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F9555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095D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9199FA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 / rostral AC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CCC4C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A56ED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9A0D9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736E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D179A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35F28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09</w:t>
            </w:r>
          </w:p>
        </w:tc>
      </w:tr>
      <w:tr w:rsidR="00537E21" w:rsidRPr="00E12C9B" w14:paraId="616CAD82" w14:textId="77777777" w:rsidTr="001B7C7D">
        <w:trPr>
          <w:trHeight w:val="144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F81F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FDR within pain placebo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A043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30E595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E46E0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5DE7C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91599D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27CF33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44B85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088CC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25795DB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49454C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42BC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3F7F54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0488CA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008DF8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531BD1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5EE7A8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EA03DA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A2AAA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09D72C8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D5D9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D675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015E00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7FFC18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F6F33F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DE792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DA88A9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B99DC8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E6A1B9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43C996D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3C85B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9FCF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2A4229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38DBBD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52A804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0490CC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33B8CC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457062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F52642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67992276" w14:textId="77777777" w:rsidTr="001B7C7D">
        <w:trPr>
          <w:trHeight w:val="144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C2F9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FDR within nociceptive network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A6EE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6D4C7E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1C3691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664CBD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9AD65C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1E7040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C4FF26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7D1B9C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6702519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BED31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7795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D616AE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30ED86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14FF21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8C597A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51518B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B2327E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47BBF3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51823DA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1C2E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02EE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352DB6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Olfactory cortex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s24 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27835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E7AEB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5E50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D08C9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AD920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C72FD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89</w:t>
            </w:r>
          </w:p>
        </w:tc>
      </w:tr>
      <w:tr w:rsidR="00537E21" w:rsidRPr="00E12C9B" w14:paraId="6F151ED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398D2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8A6B6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475AAE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6EC69E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C64330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0C4D38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FB53CE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CAE66B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F675E2" w14:textId="77777777" w:rsidR="00537E21" w:rsidRPr="00E12C9B" w:rsidRDefault="00537E21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E21" w:rsidRPr="00E12C9B" w14:paraId="22CD673C" w14:textId="77777777" w:rsidTr="001B7C7D">
        <w:trPr>
          <w:trHeight w:val="144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4DF43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F3D2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po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F999BE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Superior Orbital Gyrus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Fp1 (VMPFC) 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8BFE0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9DC02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E0FE3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86703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8B796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BBFC5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</w:t>
            </w:r>
          </w:p>
        </w:tc>
      </w:tr>
      <w:tr w:rsidR="00537E21" w:rsidRPr="00E12C9B" w14:paraId="395C9DE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E2E68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71BCD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028761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ACC / DMPF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104A1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F8050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E5330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4A0A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F467E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431A8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8</w:t>
            </w:r>
          </w:p>
        </w:tc>
      </w:tr>
      <w:tr w:rsidR="00537E21" w:rsidRPr="00E12C9B" w14:paraId="3CA0337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38FD9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2503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DD679D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 (DMPFC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DCCD0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1401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5341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DCEA0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0A7F1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BB1EF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2</w:t>
            </w:r>
          </w:p>
        </w:tc>
      </w:tr>
      <w:tr w:rsidR="00537E21" w:rsidRPr="00E12C9B" w14:paraId="0295054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228A0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D734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in effect ne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7BDC2F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Hippocampus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mygdal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(LB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BAC0C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836E7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32682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D3A47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588D4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3154F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2</w:t>
            </w:r>
          </w:p>
        </w:tc>
      </w:tr>
      <w:tr w:rsidR="00537E21" w:rsidRPr="00E12C9B" w14:paraId="4F2C577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78F0B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7593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6650A5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emporal Pol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30B69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D980D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319F7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F516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A2A6A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E0EE8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11</w:t>
            </w:r>
          </w:p>
        </w:tc>
      </w:tr>
      <w:tr w:rsidR="00537E21" w:rsidRPr="00E12C9B" w14:paraId="0D13C6C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2330B6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0ABD5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9CCBA5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Angular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3D346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1168B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EAAE4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2C175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87ED4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A7592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3</w:t>
            </w:r>
          </w:p>
        </w:tc>
      </w:tr>
      <w:tr w:rsidR="00537E21" w:rsidRPr="00E12C9B" w14:paraId="13E0DA8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E383B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800B24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3870DF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 (DMPFC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4EDA2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14CEE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527CF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90CBA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E26B5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3BB02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2</w:t>
            </w:r>
          </w:p>
        </w:tc>
      </w:tr>
      <w:tr w:rsidR="00537E21" w:rsidRPr="00E12C9B" w14:paraId="30371D4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D10AA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5218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42F9E0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Inferior Temporal Gyrus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FG4 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78E01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38AFE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C15F4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70F44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7CDD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1661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6</w:t>
            </w:r>
          </w:p>
        </w:tc>
      </w:tr>
      <w:tr w:rsidR="00537E21" w:rsidRPr="00E12C9B" w14:paraId="0CEF5E3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C3112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3636B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29DE94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</w:t>
            </w:r>
            <w:proofErr w:type="spell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C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 (Hippocampus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4CC46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16BDB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79E93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F45F2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F3779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40CC6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8</w:t>
            </w:r>
          </w:p>
        </w:tc>
      </w:tr>
      <w:tr w:rsidR="00537E21" w:rsidRPr="00E12C9B" w14:paraId="0783513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FF58E6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24A5E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EBD7AF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BE1EC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AEA53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04CCF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37794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35053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15059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5</w:t>
            </w:r>
          </w:p>
        </w:tc>
      </w:tr>
      <w:tr w:rsidR="00537E21" w:rsidRPr="00E12C9B" w14:paraId="440C98A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F4DAC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39D25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10703C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Calcarine Gyrus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hOc2 [V2]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AE4E7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050C9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BFD3B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2AFB4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F7027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7C06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98</w:t>
            </w:r>
          </w:p>
        </w:tc>
      </w:tr>
      <w:tr w:rsidR="00537E21" w:rsidRPr="00E12C9B" w14:paraId="366B544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89D0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CDA08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051922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Hippocamp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A1F7F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32EB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14679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D7EE5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DF668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6E4575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7</w:t>
            </w:r>
          </w:p>
        </w:tc>
      </w:tr>
      <w:tr w:rsidR="00537E21" w:rsidRPr="00E12C9B" w14:paraId="0534D86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BDE4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C6C5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35382C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Olfactory cortex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s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  (</w:t>
            </w:r>
            <w:proofErr w:type="spellStart"/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sgACC</w:t>
            </w:r>
            <w:proofErr w:type="spell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B8BF6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93E74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1D4BB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EF788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F008A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896D5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89</w:t>
            </w:r>
          </w:p>
        </w:tc>
      </w:tr>
      <w:tr w:rsidR="00537E21" w:rsidRPr="00E12C9B" w14:paraId="1616262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5DF46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5F43A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27229F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Temporal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68078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F590B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BECCE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C7616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F0A20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5D3A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6</w:t>
            </w:r>
          </w:p>
        </w:tc>
      </w:tr>
      <w:tr w:rsidR="00537E21" w:rsidRPr="00E12C9B" w14:paraId="5B1F2D3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1A61D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0E967B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AFAE66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</w:t>
            </w:r>
            <w:proofErr w:type="spell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SupraMarginal</w:t>
            </w:r>
            <w:proofErr w:type="spell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 </w:t>
            </w:r>
            <w:proofErr w:type="gram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Fcm</w:t>
            </w:r>
            <w:proofErr w:type="spell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(IPL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C23E0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1294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29EAE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267E3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C4979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5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92C2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4</w:t>
            </w:r>
          </w:p>
        </w:tc>
      </w:tr>
      <w:tr w:rsidR="00537E21" w:rsidRPr="00E12C9B" w14:paraId="5432E61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612B5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89C65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F4A516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PJ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6E010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2A40B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005CE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F9EAC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AFD53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93766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3</w:t>
            </w:r>
          </w:p>
        </w:tc>
      </w:tr>
      <w:tr w:rsidR="00537E21" w:rsidRPr="00E12C9B" w14:paraId="0187958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23741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FEA13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7B8455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une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90AA6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E66FC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5C471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036F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E9740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140EC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2</w:t>
            </w:r>
          </w:p>
        </w:tc>
      </w:tr>
      <w:tr w:rsidR="00537E21" w:rsidRPr="00E12C9B" w14:paraId="2CCEAB5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110F9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4F69F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263915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</w:t>
            </w:r>
            <w:proofErr w:type="spell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68B61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1F6E6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DBF0A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AD666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3E6EC9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2CE80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7</w:t>
            </w:r>
          </w:p>
        </w:tc>
      </w:tr>
      <w:tr w:rsidR="00537E21" w:rsidRPr="00E12C9B" w14:paraId="75FB454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0DF90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D437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 association with placeb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7145BB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8CDE32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34CDAC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C33174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4CED2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33E6D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2B738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1</w:t>
            </w:r>
          </w:p>
        </w:tc>
      </w:tr>
      <w:tr w:rsidR="00537E21" w:rsidRPr="00E12C9B" w14:paraId="28FB7A6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D82B8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CA317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F95F74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CFC48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B32B48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906AD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603D9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757CB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2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5FD857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7</w:t>
            </w:r>
          </w:p>
        </w:tc>
      </w:tr>
      <w:tr w:rsidR="00537E21" w:rsidRPr="00E12C9B" w14:paraId="46245A4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320AC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95839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9A7893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10483D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B025C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A6000F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5D253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6908F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8ACE96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66</w:t>
            </w:r>
          </w:p>
        </w:tc>
      </w:tr>
      <w:tr w:rsidR="00537E21" w:rsidRPr="00E12C9B" w14:paraId="723BED6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A87DDB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12483" w14:textId="77777777" w:rsidR="00537E21" w:rsidRPr="00E12C9B" w:rsidRDefault="00537E21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1262ED" w14:textId="77777777" w:rsidR="00537E21" w:rsidRPr="00E12C9B" w:rsidRDefault="00537E21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Superior Medial Gyrus / </w:t>
            </w:r>
            <w:proofErr w:type="spell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ACC</w:t>
            </w:r>
            <w:proofErr w:type="spellEnd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/ </w:t>
            </w:r>
            <w:proofErr w:type="spellStart"/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gACC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69CD73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FBAD31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2FF750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2F689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CD43DA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B0BC7E" w14:textId="77777777" w:rsidR="00537E21" w:rsidRPr="00E12C9B" w:rsidRDefault="00537E21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12C9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09</w:t>
            </w:r>
          </w:p>
        </w:tc>
      </w:tr>
    </w:tbl>
    <w:p w14:paraId="000EE7FA" w14:textId="77777777" w:rsidR="00537E21" w:rsidRDefault="00537E21" w:rsidP="00537E21">
      <w:pPr>
        <w:rPr>
          <w:rFonts w:ascii="Arial" w:hAnsi="Arial" w:cs="Arial"/>
          <w:sz w:val="22"/>
          <w:szCs w:val="22"/>
        </w:rPr>
      </w:pPr>
    </w:p>
    <w:p w14:paraId="56E622C8" w14:textId="1BAD2BCA" w:rsidR="00537E21" w:rsidRDefault="00537E21" w:rsidP="00537E2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h</w:t>
      </w:r>
      <w:r>
        <w:rPr>
          <w:rFonts w:ascii="Arial" w:hAnsi="Arial" w:cs="Arial"/>
          <w:sz w:val="22"/>
          <w:szCs w:val="22"/>
        </w:rPr>
        <w:t xml:space="preserve">. This table presents results of robust regression evaluating associations between the magnitude of placebo analgesia (controlling for counterbalanced order) and differences between High Pain Expectancy and Low Pain Expectancy ([HM &gt; LM] prior to treatment and Control &gt; Placebo on </w:t>
      </w:r>
      <w:proofErr w:type="spellStart"/>
      <w:r>
        <w:rPr>
          <w:rFonts w:ascii="Arial" w:hAnsi="Arial" w:cs="Arial"/>
          <w:sz w:val="22"/>
          <w:szCs w:val="22"/>
        </w:rPr>
        <w:t>uncued</w:t>
      </w:r>
      <w:proofErr w:type="spellEnd"/>
      <w:r>
        <w:rPr>
          <w:rFonts w:ascii="Arial" w:hAnsi="Arial" w:cs="Arial"/>
          <w:sz w:val="22"/>
          <w:szCs w:val="22"/>
        </w:rPr>
        <w:t xml:space="preserve"> trials) on heat-evoked activation on medium trials. Figure </w:t>
      </w:r>
      <w:r w:rsidR="00D6448A">
        <w:rPr>
          <w:rFonts w:ascii="Arial" w:hAnsi="Arial" w:cs="Arial"/>
          <w:sz w:val="22"/>
          <w:szCs w:val="22"/>
        </w:rPr>
        <w:t>7</w:t>
      </w:r>
      <w:proofErr w:type="gramStart"/>
      <w:r>
        <w:rPr>
          <w:rFonts w:ascii="Arial" w:hAnsi="Arial" w:cs="Arial"/>
          <w:sz w:val="22"/>
          <w:szCs w:val="22"/>
        </w:rPr>
        <w:t>A.II.</w:t>
      </w:r>
      <w:proofErr w:type="gramEnd"/>
      <w:r>
        <w:rPr>
          <w:rFonts w:ascii="Arial" w:hAnsi="Arial" w:cs="Arial"/>
          <w:sz w:val="22"/>
          <w:szCs w:val="22"/>
        </w:rPr>
        <w:t xml:space="preserve"> depicts activation in the cluster that survives whole-brain FDR correction.</w:t>
      </w:r>
    </w:p>
    <w:p w14:paraId="55D13F01" w14:textId="77777777" w:rsidR="00537E21" w:rsidRDefault="00537E21" w:rsidP="00537E21">
      <w:pPr>
        <w:rPr>
          <w:rFonts w:ascii="Arial" w:hAnsi="Arial" w:cs="Arial"/>
          <w:sz w:val="22"/>
          <w:szCs w:val="22"/>
        </w:rPr>
      </w:pPr>
    </w:p>
    <w:p w14:paraId="6D0BFB41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E21"/>
    <w:rsid w:val="001B1018"/>
    <w:rsid w:val="0043182F"/>
    <w:rsid w:val="004841E1"/>
    <w:rsid w:val="00537E21"/>
    <w:rsid w:val="005612F9"/>
    <w:rsid w:val="005B6029"/>
    <w:rsid w:val="0083254F"/>
    <w:rsid w:val="009A3900"/>
    <w:rsid w:val="009C0C81"/>
    <w:rsid w:val="00B3657B"/>
    <w:rsid w:val="00BC67D9"/>
    <w:rsid w:val="00D6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827A8"/>
  <w15:chartTrackingRefBased/>
  <w15:docId w15:val="{8D8B5F8C-BC8E-D64A-92B0-E03C15F35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E2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7E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E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E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E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E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E2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E2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E2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E2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E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E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E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E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E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E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E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E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E2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E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E2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E2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E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E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3</cp:revision>
  <dcterms:created xsi:type="dcterms:W3CDTF">2025-04-30T12:01:00Z</dcterms:created>
  <dcterms:modified xsi:type="dcterms:W3CDTF">2025-07-02T12:59:00Z</dcterms:modified>
</cp:coreProperties>
</file>